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ind w:firstLine="354"/>
        <w:rPr/>
      </w:pPr>
      <w:r>
        <w:rPr>
          <w:rFonts w:cs="Times New Roman;Times New Roman" w:ascii="Times New Roman;Times New Roman" w:hAnsi="Times New Roman;Times New Roman"/>
          <w:b/>
          <w:bCs/>
          <w:color w:val="000000"/>
        </w:rPr>
        <w:t>Supplementary</w:t>
      </w:r>
      <w:r>
        <w:rPr/>
        <w:t xml:space="preserve"> Table 1. Quality control panel tested by GICA</w:t>
      </w:r>
    </w:p>
    <w:tbl>
      <w:tblPr>
        <w:tblW w:w="7341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2447"/>
        <w:gridCol w:w="1243"/>
        <w:gridCol w:w="1094"/>
        <w:gridCol w:w="1827"/>
      </w:tblGrid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Code No.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Virus Strain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Subtype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HA Titer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</w:rPr>
              <w:t>Results by GICA*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N1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California/7/200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H1N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3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  <w:t>－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N2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Perth/16/200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H3N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128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  <w:t>－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N3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Chongqin Yuzhong/1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  <w:vertAlign w:val="subscript"/>
              </w:rPr>
              <w:t>50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/200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H1N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3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  <w:t>－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N4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A/Fujian Tongan/196/200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H5N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128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  <w:t>－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N5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A/Brisban/10/200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H3N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128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  <w:t>－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N6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A/Hubei Jiangan/1139/200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H3N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3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  <w:t>－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N7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A/Yunnan/1145/200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H3N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128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  <w:t>－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N8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A/Hubei Beihu/1143/201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H3N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6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  <w:t>－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N9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A/Liaoning Huanggu/1183/200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H1N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25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  <w:t>－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N10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A/Jiangxi Donghu/312/200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H3N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128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  <w:t>－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N11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A/Anhui Baohe/137/200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H3N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6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  <w:t>－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N12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A/Guangdong Nongan/SWL112/201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H1N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18"/>
              </w:rPr>
              <w:t>128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</w:pPr>
            <w:r>
              <w:rPr>
                <w:rFonts w:ascii="Times New Roman;Times New Roman" w:hAnsi="Times New Roman;Times New Roman" w:cs="Times New Roman;Times New Roman"/>
                <w:sz w:val="24"/>
                <w:szCs w:val="18"/>
              </w:rPr>
              <w:t>－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24"/>
          <w:szCs w:val="18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18"/>
        </w:rPr>
        <w:t xml:space="preserve">    </w:t>
      </w:r>
      <w:r>
        <w:rPr>
          <w:rFonts w:cs="Times New Roman;Times New Roman" w:ascii="Times New Roman;Times New Roman" w:hAnsi="Times New Roman;Times New Roman"/>
          <w:sz w:val="24"/>
          <w:szCs w:val="18"/>
        </w:rPr>
        <w:t>* Each sample was tested 2-3 times.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18"/>
        </w:rPr>
      </w:pPr>
      <w:r>
        <w:rPr>
          <w:rFonts w:cs="Times New Roman;Times New Roman" w:ascii="Times New Roman;Times New Roman" w:hAnsi="Times New Roman;Times New Roman"/>
          <w:sz w:val="24"/>
          <w:szCs w:val="18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tbl>
      <w:tblPr>
        <w:tblW w:w="1416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9"/>
        <w:gridCol w:w="960"/>
        <w:gridCol w:w="666"/>
        <w:gridCol w:w="5124"/>
        <w:gridCol w:w="3006"/>
        <w:gridCol w:w="1558"/>
        <w:gridCol w:w="2100"/>
      </w:tblGrid>
      <w:tr>
        <w:trPr>
          <w:trHeight w:val="312" w:hRule="atLeast"/>
        </w:trPr>
        <w:tc>
          <w:tcPr>
            <w:tcW w:w="14163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4"/>
                <w:szCs w:val="24"/>
              </w:rPr>
              <w:t>Supplementary table 2. Clinical samples from patients with non H7N9 influenza A virus and other respiratory pathogens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0"/>
                <w:szCs w:val="20"/>
              </w:rPr>
              <w:t>Diagnosis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0"/>
                <w:szCs w:val="20"/>
              </w:rPr>
              <w:t>Pathogen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0"/>
                <w:szCs w:val="20"/>
              </w:rPr>
              <w:t>GICA test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ulmonary tuberculosis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bacterium tuberculosi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ulmonary tuberculosis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bacterium tuberculosi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ulmonary tuberculosis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bacterium tuberculosi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ulmonary tuberculosis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bacterium tuberculosi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ulmonary tuberculosis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bacterium tuberculosi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ulmonary tuberculosis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bacterium tuberculosi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ulmonary tuberculosis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bacterium tuberculosi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ulmonary tuberculosis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bacterium tuberculosi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ulmonary tuberculosis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bacterium tuberculosi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ulmonary tuberculosis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bacterium tuberculosi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neumoniae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plasma pneumonia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neumoniae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plasma pneumonia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neumoniae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plasma pneumonia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neumoniae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plasma pneumonia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neumoniae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plasma pneumonia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neumoniae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plasma pneumonia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neumoniae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plasma pneumonia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neumoniae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plasma pneumonia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neumoniae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plasma pneumonia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neumoniae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plasma pneumonia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neumoniae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plasma pneumonia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neumoniae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plasma pneumonia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neumoniae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plasma pneumonia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neumoniae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plasma pneumonia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neumoniae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ycoplasma pneumonia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336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ver and respiratory syndrome with unknown origin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H7N9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H7N9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H7N9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H7N9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H7N9 negative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easles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easles viru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easles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easles viru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easles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easles viru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easles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easles viru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easles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easles viru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easles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easles viru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H1N1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H1N1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H1N1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H1N1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H1N1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H1N1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  <w:tr>
        <w:trPr>
          <w:trHeight w:val="288" w:hRule="atLeast"/>
        </w:trPr>
        <w:tc>
          <w:tcPr>
            <w:tcW w:w="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influenza A</w:t>
            </w:r>
          </w:p>
        </w:tc>
        <w:tc>
          <w:tcPr>
            <w:tcW w:w="3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H1N1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egative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;Arial" w:hAnsi="Arial;Arial" w:eastAsia="宋体;SimSun" w:cs="Arial;Arial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3:40:00Z</dcterms:created>
  <dc:creator>Dr. Jin</dc:creator>
  <dc:description/>
  <dc:language>en-US</dc:language>
  <cp:lastModifiedBy>A</cp:lastModifiedBy>
  <dcterms:modified xsi:type="dcterms:W3CDTF">2014-04-01T03:40:00Z</dcterms:modified>
  <cp:revision>2</cp:revision>
  <dc:subject/>
  <dc:title>Supplementary table1</dc:title>
</cp:coreProperties>
</file>